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65359" w14:textId="77777777" w:rsidR="00567291" w:rsidRDefault="00E81931" w:rsidP="00E81931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 1: Full search strategy</w:t>
      </w:r>
    </w:p>
    <w:p w14:paraId="23684484" w14:textId="77777777" w:rsidR="00E81931" w:rsidRDefault="00E81931" w:rsidP="00E81931">
      <w:pPr>
        <w:spacing w:after="0" w:line="240" w:lineRule="auto"/>
        <w:rPr>
          <w:rFonts w:ascii="Times New Roman" w:hAnsi="Times New Roman" w:cs="Times New Roman"/>
          <w:b/>
        </w:rPr>
      </w:pPr>
    </w:p>
    <w:p w14:paraId="721944DB" w14:textId="77777777" w:rsidR="00E81931" w:rsidRDefault="00E81931" w:rsidP="00E81931">
      <w:pPr>
        <w:spacing w:after="0" w:line="240" w:lineRule="auto"/>
        <w:rPr>
          <w:rFonts w:ascii="Times New Roman" w:hAnsi="Times New Roman" w:cs="Times New Roman"/>
        </w:rPr>
      </w:pPr>
      <w:r w:rsidRPr="00E81931">
        <w:rPr>
          <w:rFonts w:ascii="Times New Roman" w:hAnsi="Times New Roman" w:cs="Times New Roman"/>
        </w:rPr>
        <w:t xml:space="preserve">Databases searched: </w:t>
      </w:r>
    </w:p>
    <w:p w14:paraId="4E737BA5" w14:textId="77777777" w:rsidR="00E81931" w:rsidRDefault="00E81931" w:rsidP="00E8193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line</w:t>
      </w:r>
    </w:p>
    <w:p w14:paraId="3F5B4CF9" w14:textId="77777777" w:rsidR="00E81931" w:rsidRDefault="00E81931" w:rsidP="00E8193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BASE</w:t>
      </w:r>
    </w:p>
    <w:p w14:paraId="2CA4B2BE" w14:textId="77777777" w:rsidR="00E81931" w:rsidRDefault="00E81931" w:rsidP="00E8193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 of Science</w:t>
      </w:r>
    </w:p>
    <w:p w14:paraId="4569E509" w14:textId="77777777" w:rsidR="00E81931" w:rsidRDefault="00E81931" w:rsidP="00E8193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chrane Central Register of Controlled Trials (CENTRAL)</w:t>
      </w:r>
    </w:p>
    <w:p w14:paraId="0A846516" w14:textId="77777777" w:rsidR="00E81931" w:rsidRDefault="00E81931" w:rsidP="00E8193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opus</w:t>
      </w:r>
    </w:p>
    <w:p w14:paraId="1426B62A" w14:textId="77777777" w:rsidR="00E81931" w:rsidRDefault="00E81931" w:rsidP="00E81931">
      <w:pPr>
        <w:spacing w:after="0" w:line="240" w:lineRule="auto"/>
        <w:rPr>
          <w:rFonts w:ascii="Times New Roman" w:hAnsi="Times New Roman" w:cs="Times New Roman"/>
        </w:rPr>
      </w:pPr>
    </w:p>
    <w:p w14:paraId="76ED22C8" w14:textId="76F38DE4" w:rsidR="00E81931" w:rsidRDefault="00E81931" w:rsidP="003F7B71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1C493E">
        <w:rPr>
          <w:rFonts w:ascii="Times New Roman" w:hAnsi="Times New Roman" w:cs="Times New Roman"/>
          <w:b/>
        </w:rPr>
        <w:t>Search Terms</w:t>
      </w:r>
    </w:p>
    <w:p w14:paraId="27AA98B6" w14:textId="7F998C60" w:rsidR="00E81931" w:rsidRDefault="00E81931" w:rsidP="003F7B71">
      <w:pPr>
        <w:spacing w:after="0" w:line="240" w:lineRule="auto"/>
        <w:rPr>
          <w:rFonts w:ascii="Times New Roman" w:hAnsi="Times New Roman" w:cs="Times New Roman"/>
          <w:b/>
        </w:rPr>
      </w:pPr>
      <w:r w:rsidRPr="003F7B71">
        <w:rPr>
          <w:rFonts w:ascii="Times New Roman" w:hAnsi="Times New Roman" w:cs="Times New Roman"/>
          <w:b/>
        </w:rPr>
        <w:t xml:space="preserve">1.0 MEDLINE </w:t>
      </w:r>
      <w:r>
        <w:rPr>
          <w:rFonts w:ascii="Times New Roman" w:hAnsi="Times New Roman" w:cs="Times New Roman"/>
          <w:b/>
        </w:rPr>
        <w:t>&amp; 2.0 EMBASE</w:t>
      </w:r>
    </w:p>
    <w:p w14:paraId="62130C5C" w14:textId="77777777" w:rsidR="003F7B71" w:rsidRPr="003F7B71" w:rsidRDefault="003F7B71" w:rsidP="003F7B71">
      <w:pPr>
        <w:spacing w:after="0" w:line="240" w:lineRule="auto"/>
        <w:rPr>
          <w:rFonts w:ascii="Times New Roman" w:hAnsi="Times New Roman" w:cs="Times New Roman"/>
          <w:color w:val="0A0905"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77"/>
        <w:gridCol w:w="1299"/>
        <w:gridCol w:w="6327"/>
      </w:tblGrid>
      <w:tr w:rsidR="00E81931" w:rsidRPr="00A21107" w14:paraId="1B02350A" w14:textId="77777777" w:rsidTr="0095652A">
        <w:trPr>
          <w:tblCellSpacing w:w="0" w:type="dxa"/>
        </w:trPr>
        <w:tc>
          <w:tcPr>
            <w:tcW w:w="0" w:type="auto"/>
            <w:vAlign w:val="center"/>
          </w:tcPr>
          <w:p w14:paraId="56B150FD" w14:textId="77777777" w:rsidR="00E81931" w:rsidRPr="00475831" w:rsidRDefault="00E81931" w:rsidP="0095652A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Type</w:t>
            </w:r>
            <w:hyperlink r:id="rId8" w:history="1"/>
          </w:p>
        </w:tc>
        <w:tc>
          <w:tcPr>
            <w:tcW w:w="1299" w:type="dxa"/>
          </w:tcPr>
          <w:p w14:paraId="6B7CE6B4" w14:textId="77777777" w:rsidR="00E81931" w:rsidRPr="00475831" w:rsidRDefault="00E81931" w:rsidP="0095652A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T</w:t>
            </w: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erms</w:t>
            </w:r>
          </w:p>
        </w:tc>
        <w:tc>
          <w:tcPr>
            <w:tcW w:w="6327" w:type="dxa"/>
            <w:vAlign w:val="center"/>
          </w:tcPr>
          <w:p w14:paraId="31AB7DB4" w14:textId="77777777" w:rsidR="00E81931" w:rsidRPr="00475831" w:rsidRDefault="00E81931" w:rsidP="0095652A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Searches</w:t>
            </w:r>
          </w:p>
        </w:tc>
      </w:tr>
      <w:tr w:rsidR="00E81931" w:rsidRPr="00A21107" w14:paraId="43F27471" w14:textId="77777777" w:rsidTr="0095652A">
        <w:trPr>
          <w:tblCellSpacing w:w="0" w:type="dxa"/>
        </w:trPr>
        <w:tc>
          <w:tcPr>
            <w:tcW w:w="0" w:type="auto"/>
            <w:vMerge w:val="restart"/>
            <w:vAlign w:val="center"/>
          </w:tcPr>
          <w:p w14:paraId="3EB98185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299" w:type="dxa"/>
          </w:tcPr>
          <w:p w14:paraId="6DAAB0B1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Mesh terms </w:t>
            </w:r>
          </w:p>
        </w:tc>
        <w:tc>
          <w:tcPr>
            <w:tcW w:w="6327" w:type="dxa"/>
            <w:vAlign w:val="center"/>
          </w:tcPr>
          <w:p w14:paraId="48496D49" w14:textId="77777777" w:rsidR="00E81931" w:rsidRPr="009A04C2" w:rsidRDefault="00E81931" w:rsidP="0095652A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high</w:t>
            </w:r>
            <w:proofErr w:type="gram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intensity intermittent training.mp. </w:t>
            </w:r>
            <w:proofErr w:type="gram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or</w:t>
            </w:r>
            <w:proofErr w:type="gram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epeated sprint training.mp. </w:t>
            </w:r>
            <w:proofErr w:type="gram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or</w:t>
            </w:r>
            <w:proofErr w:type="gram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sprint interval training.mp. or </w:t>
            </w:r>
            <w:proofErr w:type="spell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High-Intensity Interval Training/</w:t>
            </w:r>
          </w:p>
        </w:tc>
      </w:tr>
      <w:tr w:rsidR="00E81931" w:rsidRPr="00A21107" w14:paraId="3FF140F0" w14:textId="77777777" w:rsidTr="0095652A">
        <w:trPr>
          <w:tblCellSpacing w:w="0" w:type="dxa"/>
        </w:trPr>
        <w:tc>
          <w:tcPr>
            <w:tcW w:w="0" w:type="auto"/>
            <w:vMerge/>
            <w:vAlign w:val="center"/>
          </w:tcPr>
          <w:p w14:paraId="4769F49B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46D9CB2E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Free-text</w:t>
            </w:r>
          </w:p>
        </w:tc>
        <w:tc>
          <w:tcPr>
            <w:tcW w:w="6327" w:type="dxa"/>
            <w:vAlign w:val="center"/>
          </w:tcPr>
          <w:p w14:paraId="2C547AA1" w14:textId="77777777" w:rsidR="00E81931" w:rsidRPr="009A04C2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(“high intensity interval training” or “sprint interval training” or “HIIT” or “repeated sprint training” or “high intensity intermittent training”).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</w:p>
        </w:tc>
      </w:tr>
      <w:tr w:rsidR="00E81931" w:rsidRPr="00A21107" w14:paraId="7C2D9510" w14:textId="77777777" w:rsidTr="0095652A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14:paraId="255517D9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  <w:t>Outcome</w:t>
            </w:r>
          </w:p>
          <w:p w14:paraId="4C809F72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7D71BA6B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Mesh terms </w:t>
            </w:r>
          </w:p>
        </w:tc>
        <w:tc>
          <w:tcPr>
            <w:tcW w:w="6327" w:type="dxa"/>
            <w:vAlign w:val="center"/>
            <w:hideMark/>
          </w:tcPr>
          <w:p w14:paraId="0F098B31" w14:textId="77777777" w:rsidR="00E81931" w:rsidRPr="009A04C2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proofErr w:type="gram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Muscle Weakness/ or sarcopenia.mp. or 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Muscle, Skeletal/ or 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SARCOPENIA/ or 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Muscular Atrophy/ </w:t>
            </w:r>
          </w:p>
        </w:tc>
      </w:tr>
      <w:tr w:rsidR="00E81931" w:rsidRPr="00A21107" w14:paraId="7F8D9C72" w14:textId="77777777" w:rsidTr="0095652A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14:paraId="7BBC84D7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0A411A07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Free-text</w:t>
            </w:r>
          </w:p>
        </w:tc>
        <w:tc>
          <w:tcPr>
            <w:tcW w:w="6327" w:type="dxa"/>
            <w:vAlign w:val="center"/>
            <w:hideMark/>
          </w:tcPr>
          <w:p w14:paraId="7E9043FF" w14:textId="77777777" w:rsidR="00E81931" w:rsidRPr="009A04C2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("muscle mass" or " muscle strength" or " grip strength" or " walking speed" or " gait speed" or " appendicular lean mass" or " skeletal muscle index" or " physical performance" or " Timed Up-and-Go test" or " muscle wasting" or "age-related muscle loss" or " 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myopenia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" or " 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dynapenia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" or " sarcopenia" or "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sarcopenic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").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E81931" w:rsidRPr="00A21107" w14:paraId="0B6D88A3" w14:textId="77777777" w:rsidTr="0095652A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14:paraId="76B7C9B5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  <w:t>Population</w:t>
            </w:r>
          </w:p>
          <w:p w14:paraId="03C20E2F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46A6C411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Mesh terms </w:t>
            </w:r>
          </w:p>
        </w:tc>
        <w:tc>
          <w:tcPr>
            <w:tcW w:w="6327" w:type="dxa"/>
            <w:vAlign w:val="center"/>
            <w:hideMark/>
          </w:tcPr>
          <w:p w14:paraId="06BC935A" w14:textId="77777777" w:rsidR="00E81931" w:rsidRPr="009A04C2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Aged/ or 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Middle Aged/ </w:t>
            </w:r>
          </w:p>
        </w:tc>
      </w:tr>
      <w:tr w:rsidR="00E81931" w:rsidRPr="00A21107" w14:paraId="223C3809" w14:textId="77777777" w:rsidTr="0095652A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14:paraId="041F9DC0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4BF37BA2" w14:textId="77777777" w:rsidR="00E81931" w:rsidRPr="00475831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Free-text</w:t>
            </w:r>
          </w:p>
        </w:tc>
        <w:tc>
          <w:tcPr>
            <w:tcW w:w="6327" w:type="dxa"/>
            <w:vAlign w:val="center"/>
            <w:hideMark/>
          </w:tcPr>
          <w:p w14:paraId="56DAC81F" w14:textId="77777777" w:rsidR="00E81931" w:rsidRPr="009A04C2" w:rsidRDefault="00E81931" w:rsidP="0095652A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("</w:t>
            </w:r>
            <w:proofErr w:type="gram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older</w:t>
            </w:r>
            <w:proofErr w:type="gram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adult" or elderly).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</w:tr>
    </w:tbl>
    <w:p w14:paraId="41FCBAD2" w14:textId="3EDC3870" w:rsidR="00E81931" w:rsidRDefault="00E81931" w:rsidP="00E81931">
      <w:pPr>
        <w:rPr>
          <w:rFonts w:ascii="Times New Roman" w:hAnsi="Times New Roman" w:cs="Times New Roman"/>
        </w:rPr>
      </w:pP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515"/>
        <w:gridCol w:w="337"/>
        <w:gridCol w:w="6364"/>
        <w:gridCol w:w="880"/>
        <w:gridCol w:w="1040"/>
      </w:tblGrid>
      <w:tr w:rsidR="00E81931" w:rsidRPr="00192D7D" w14:paraId="2CDD31D6" w14:textId="77777777" w:rsidTr="0095652A">
        <w:trPr>
          <w:trHeight w:val="360"/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14:paraId="1797ECE6" w14:textId="42541DE6" w:rsidR="00E81931" w:rsidRPr="00192D7D" w:rsidRDefault="00E81931" w:rsidP="0095652A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0" type="#_x0000_t75" style="width:20.1pt;height:18.4pt" o:ole="">
                  <v:imagedata r:id="rId9" o:title=""/>
                </v:shape>
                <w:control r:id="rId10" w:name="DefaultOcxName18" w:shapeid="_x0000_i1050"/>
              </w:objec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A67F3FE" w14:textId="77777777" w:rsidR="00E81931" w:rsidRPr="00192D7D" w:rsidRDefault="007D4199" w:rsidP="0095652A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hyperlink r:id="rId11" w:history="1">
              <w:r w:rsidR="00E81931" w:rsidRPr="00192D7D">
                <w:rPr>
                  <w:rFonts w:ascii="Helvetica" w:eastAsia="Times New Roman" w:hAnsi="Helvetica" w:cs="Times New Roman"/>
                  <w:b/>
                  <w:bCs/>
                  <w:color w:val="0000FF"/>
                  <w:sz w:val="18"/>
                  <w:szCs w:val="18"/>
                  <w:u w:val="single"/>
                  <w:lang w:eastAsia="en-GB"/>
                </w:rPr>
                <w:t># ▲</w:t>
              </w:r>
            </w:hyperlink>
          </w:p>
        </w:tc>
        <w:tc>
          <w:tcPr>
            <w:tcW w:w="0" w:type="auto"/>
            <w:vMerge w:val="restart"/>
            <w:vAlign w:val="center"/>
            <w:hideMark/>
          </w:tcPr>
          <w:p w14:paraId="41083934" w14:textId="77777777" w:rsidR="00E81931" w:rsidRPr="00192D7D" w:rsidRDefault="00E81931" w:rsidP="0095652A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87693D" w14:textId="77777777" w:rsidR="00E81931" w:rsidRPr="00192D7D" w:rsidRDefault="00E81931" w:rsidP="0095652A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E81931" w:rsidRPr="00192D7D" w14:paraId="634E54BC" w14:textId="77777777" w:rsidTr="0095652A">
        <w:trPr>
          <w:trHeight w:val="360"/>
          <w:tblCellSpacing w:w="0" w:type="dxa"/>
        </w:trPr>
        <w:tc>
          <w:tcPr>
            <w:tcW w:w="0" w:type="auto"/>
            <w:vMerge/>
            <w:vAlign w:val="center"/>
          </w:tcPr>
          <w:p w14:paraId="3CCDAF24" w14:textId="77777777" w:rsidR="00E81931" w:rsidRPr="00192D7D" w:rsidRDefault="00E81931" w:rsidP="0095652A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39C4CE19" w14:textId="77777777" w:rsidR="00E81931" w:rsidRPr="00192D7D" w:rsidRDefault="00E81931" w:rsidP="0095652A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4E235CA3" w14:textId="77777777" w:rsidR="00E81931" w:rsidRPr="00192D7D" w:rsidRDefault="00E81931" w:rsidP="0095652A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DA5C4F6" w14:textId="77777777" w:rsidR="00E81931" w:rsidRPr="009732DC" w:rsidRDefault="00E81931" w:rsidP="009565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GB"/>
              </w:rPr>
            </w:pPr>
            <w:r w:rsidRPr="009732DC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GB"/>
              </w:rPr>
              <w:t>Medline</w:t>
            </w:r>
          </w:p>
        </w:tc>
        <w:tc>
          <w:tcPr>
            <w:tcW w:w="0" w:type="auto"/>
          </w:tcPr>
          <w:p w14:paraId="1B81F2DA" w14:textId="77777777" w:rsidR="00E81931" w:rsidRPr="009732DC" w:rsidRDefault="00E81931" w:rsidP="009565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GB"/>
              </w:rPr>
            </w:pPr>
            <w:r w:rsidRPr="009732DC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GB"/>
              </w:rPr>
              <w:t>EMBASE</w:t>
            </w:r>
          </w:p>
        </w:tc>
      </w:tr>
      <w:tr w:rsidR="00E81931" w:rsidRPr="00192D7D" w14:paraId="32ECB9E9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158B56" w14:textId="7F5CB5E9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53" type="#_x0000_t75" style="width:20.1pt;height:18.4pt" o:ole="">
                  <v:imagedata r:id="rId9" o:title=""/>
                </v:shape>
                <w:control r:id="rId12" w:name="DefaultOcxName17" w:shapeid="_x0000_i1053"/>
              </w:object>
            </w:r>
          </w:p>
        </w:tc>
        <w:tc>
          <w:tcPr>
            <w:tcW w:w="0" w:type="auto"/>
            <w:vAlign w:val="center"/>
            <w:hideMark/>
          </w:tcPr>
          <w:p w14:paraId="088F3052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3D779A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proofErr w:type="gram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 Muscle Weakness/ or sarcopenia.mp. or 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 Muscle, Skeletal/ or 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 SARCOPENIA/ or 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 Muscular Atrophy/ </w:t>
            </w:r>
          </w:p>
        </w:tc>
        <w:tc>
          <w:tcPr>
            <w:tcW w:w="0" w:type="auto"/>
            <w:vAlign w:val="center"/>
          </w:tcPr>
          <w:p w14:paraId="69224987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279958</w:t>
            </w:r>
          </w:p>
        </w:tc>
        <w:tc>
          <w:tcPr>
            <w:tcW w:w="0" w:type="auto"/>
            <w:vAlign w:val="center"/>
          </w:tcPr>
          <w:p w14:paraId="636BA02D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657202</w:t>
            </w:r>
          </w:p>
        </w:tc>
      </w:tr>
      <w:tr w:rsidR="00E81931" w:rsidRPr="00192D7D" w14:paraId="7A65487B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3EA4F823" w14:textId="4169B71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56" type="#_x0000_t75" style="width:20.1pt;height:18.4pt" o:ole="">
                  <v:imagedata r:id="rId9" o:title=""/>
                </v:shape>
                <w:control r:id="rId13" w:name="DefaultOcxName21" w:shapeid="_x0000_i1056"/>
              </w:object>
            </w:r>
          </w:p>
        </w:tc>
        <w:tc>
          <w:tcPr>
            <w:tcW w:w="0" w:type="auto"/>
            <w:vAlign w:val="center"/>
            <w:hideMark/>
          </w:tcPr>
          <w:p w14:paraId="59D01E0C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01D8934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"muscle mass" or " muscle strength" or " grip strength" or " walking speed" or " gait speed" or " appendicular lean mass" or " skeletal muscle index" or " physical performance" or " Timed Up-and-Go test" or " muscle wasting" or "age-related muscle loss" or " 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myopenia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" or " 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dynapenia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" or " sarcopenia" or </w:t>
            </w: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lastRenderedPageBreak/>
              <w:t>"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sarcopenic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").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28255760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lastRenderedPageBreak/>
              <w:t>66235</w:t>
            </w:r>
          </w:p>
        </w:tc>
        <w:tc>
          <w:tcPr>
            <w:tcW w:w="0" w:type="auto"/>
            <w:vAlign w:val="center"/>
          </w:tcPr>
          <w:p w14:paraId="3B95BC4A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96541</w:t>
            </w:r>
          </w:p>
        </w:tc>
      </w:tr>
      <w:tr w:rsidR="00E81931" w:rsidRPr="00192D7D" w14:paraId="5B83F5EE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9AA294" w14:textId="1A824EF1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object w:dxaOrig="225" w:dyaOrig="225">
                <v:shape id="_x0000_i1059" type="#_x0000_t75" style="width:20.1pt;height:18.4pt" o:ole="">
                  <v:imagedata r:id="rId9" o:title=""/>
                </v:shape>
                <w:control r:id="rId14" w:name="DefaultOcxName31" w:shapeid="_x0000_i1059"/>
              </w:object>
            </w:r>
          </w:p>
        </w:tc>
        <w:tc>
          <w:tcPr>
            <w:tcW w:w="0" w:type="auto"/>
            <w:vAlign w:val="center"/>
            <w:hideMark/>
          </w:tcPr>
          <w:p w14:paraId="395BC00A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FE302EC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 or 2 </w:t>
            </w:r>
          </w:p>
        </w:tc>
        <w:tc>
          <w:tcPr>
            <w:tcW w:w="0" w:type="auto"/>
            <w:vAlign w:val="center"/>
          </w:tcPr>
          <w:p w14:paraId="12F3CF8F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323627</w:t>
            </w:r>
          </w:p>
        </w:tc>
        <w:tc>
          <w:tcPr>
            <w:tcW w:w="0" w:type="auto"/>
            <w:vAlign w:val="center"/>
          </w:tcPr>
          <w:p w14:paraId="2E6E60CA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AA31F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11533</w:t>
            </w:r>
          </w:p>
        </w:tc>
      </w:tr>
      <w:tr w:rsidR="00E81931" w:rsidRPr="00192D7D" w14:paraId="44F181DD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7E8F6A" w14:textId="5D2C3FB4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62" type="#_x0000_t75" style="width:20.1pt;height:18.4pt" o:ole="">
                  <v:imagedata r:id="rId9" o:title=""/>
                </v:shape>
                <w:control r:id="rId15" w:name="DefaultOcxName41" w:shapeid="_x0000_i1062"/>
              </w:object>
            </w:r>
          </w:p>
        </w:tc>
        <w:tc>
          <w:tcPr>
            <w:tcW w:w="0" w:type="auto"/>
            <w:vAlign w:val="center"/>
            <w:hideMark/>
          </w:tcPr>
          <w:p w14:paraId="4250BB30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E29E6A6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Aged/ or </w:t>
            </w:r>
            <w:proofErr w:type="spellStart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9A04C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Middle Aged/</w:t>
            </w:r>
          </w:p>
        </w:tc>
        <w:tc>
          <w:tcPr>
            <w:tcW w:w="0" w:type="auto"/>
            <w:vAlign w:val="center"/>
          </w:tcPr>
          <w:p w14:paraId="1882295A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4971580</w:t>
            </w:r>
          </w:p>
        </w:tc>
        <w:tc>
          <w:tcPr>
            <w:tcW w:w="0" w:type="auto"/>
            <w:vAlign w:val="center"/>
          </w:tcPr>
          <w:p w14:paraId="54791A44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0A161B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765003</w:t>
            </w:r>
          </w:p>
        </w:tc>
      </w:tr>
      <w:tr w:rsidR="00E81931" w:rsidRPr="00192D7D" w14:paraId="0BE9FEA7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0FC8FD" w14:textId="2E41F98B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65" type="#_x0000_t75" style="width:20.1pt;height:18.4pt" o:ole="">
                  <v:imagedata r:id="rId9" o:title=""/>
                </v:shape>
                <w:control r:id="rId16" w:name="DefaultOcxName51" w:shapeid="_x0000_i1065"/>
              </w:object>
            </w:r>
          </w:p>
        </w:tc>
        <w:tc>
          <w:tcPr>
            <w:tcW w:w="0" w:type="auto"/>
            <w:vAlign w:val="center"/>
            <w:hideMark/>
          </w:tcPr>
          <w:p w14:paraId="789E533F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EC80B6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"</w:t>
            </w:r>
            <w:proofErr w:type="gram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older</w:t>
            </w:r>
            <w:proofErr w:type="gram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 adult" or elderly).</w:t>
            </w:r>
            <w:proofErr w:type="spellStart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4812B217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241304</w:t>
            </w:r>
          </w:p>
        </w:tc>
        <w:tc>
          <w:tcPr>
            <w:tcW w:w="0" w:type="auto"/>
            <w:vAlign w:val="center"/>
          </w:tcPr>
          <w:p w14:paraId="1046EC75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0A161B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43466</w:t>
            </w:r>
          </w:p>
        </w:tc>
      </w:tr>
      <w:tr w:rsidR="00E81931" w:rsidRPr="00192D7D" w14:paraId="12C5FD82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2ADAFE59" w14:textId="35F7BDB6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68" type="#_x0000_t75" style="width:20.1pt;height:18.4pt" o:ole="">
                  <v:imagedata r:id="rId9" o:title=""/>
                </v:shape>
                <w:control r:id="rId17" w:name="DefaultOcxName61" w:shapeid="_x0000_i1068"/>
              </w:object>
            </w:r>
          </w:p>
        </w:tc>
        <w:tc>
          <w:tcPr>
            <w:tcW w:w="0" w:type="auto"/>
            <w:vAlign w:val="center"/>
            <w:hideMark/>
          </w:tcPr>
          <w:p w14:paraId="2E5C6038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8E40D8D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4 or 5 </w:t>
            </w:r>
          </w:p>
        </w:tc>
        <w:tc>
          <w:tcPr>
            <w:tcW w:w="0" w:type="auto"/>
            <w:vAlign w:val="center"/>
          </w:tcPr>
          <w:p w14:paraId="4FE89F75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5026318</w:t>
            </w:r>
          </w:p>
        </w:tc>
        <w:tc>
          <w:tcPr>
            <w:tcW w:w="0" w:type="auto"/>
            <w:vAlign w:val="center"/>
          </w:tcPr>
          <w:p w14:paraId="2A3A1F0D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AD26A3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838821</w:t>
            </w:r>
          </w:p>
        </w:tc>
      </w:tr>
      <w:tr w:rsidR="00E81931" w:rsidRPr="00192D7D" w14:paraId="6516A815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9B1827" w14:textId="2FC1EB71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71" type="#_x0000_t75" style="width:20.1pt;height:18.4pt" o:ole="">
                  <v:imagedata r:id="rId9" o:title=""/>
                </v:shape>
                <w:control r:id="rId18" w:name="DefaultOcxName71" w:shapeid="_x0000_i1071"/>
              </w:object>
            </w:r>
          </w:p>
        </w:tc>
        <w:tc>
          <w:tcPr>
            <w:tcW w:w="0" w:type="auto"/>
            <w:vAlign w:val="center"/>
            <w:hideMark/>
          </w:tcPr>
          <w:p w14:paraId="68FA6549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90C888B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proofErr w:type="gram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high</w:t>
            </w:r>
            <w:proofErr w:type="gram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intensity intermittent training.mp. </w:t>
            </w:r>
            <w:proofErr w:type="gram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or</w:t>
            </w:r>
            <w:proofErr w:type="gram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epeated sprint training.mp. </w:t>
            </w:r>
            <w:proofErr w:type="gram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or</w:t>
            </w:r>
            <w:proofErr w:type="gram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sprint interval training.mp. or </w:t>
            </w:r>
            <w:proofErr w:type="spellStart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9A04C2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High-Intensity Interval Training/</w:t>
            </w:r>
          </w:p>
        </w:tc>
        <w:tc>
          <w:tcPr>
            <w:tcW w:w="0" w:type="auto"/>
            <w:vAlign w:val="center"/>
          </w:tcPr>
          <w:p w14:paraId="20DF3356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1182</w:t>
            </w:r>
          </w:p>
        </w:tc>
        <w:tc>
          <w:tcPr>
            <w:tcW w:w="0" w:type="auto"/>
            <w:vAlign w:val="center"/>
          </w:tcPr>
          <w:p w14:paraId="2DC120DE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947FE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250</w:t>
            </w:r>
          </w:p>
        </w:tc>
      </w:tr>
      <w:tr w:rsidR="00E81931" w:rsidRPr="00192D7D" w14:paraId="41C768A7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313B19C0" w14:textId="01BB403D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74" type="#_x0000_t75" style="width:20.1pt;height:18.4pt" o:ole="">
                  <v:imagedata r:id="rId9" o:title=""/>
                </v:shape>
                <w:control r:id="rId19" w:name="DefaultOcxName81" w:shapeid="_x0000_i1074"/>
              </w:object>
            </w:r>
          </w:p>
        </w:tc>
        <w:tc>
          <w:tcPr>
            <w:tcW w:w="0" w:type="auto"/>
            <w:vAlign w:val="center"/>
            <w:hideMark/>
          </w:tcPr>
          <w:p w14:paraId="4357B8B6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755EF6B" w14:textId="77777777" w:rsidR="00E81931" w:rsidRPr="00523901" w:rsidRDefault="00E81931" w:rsidP="0095652A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  <w:p w14:paraId="56CE926B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52390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(</w:t>
            </w:r>
            <w:proofErr w:type="gramStart"/>
            <w:r w:rsidRPr="0052390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high</w:t>
            </w:r>
            <w:proofErr w:type="gramEnd"/>
            <w:r w:rsidRPr="0052390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 intensity interval training or sprint interval training or HIIT or repeated sprint training or high intensity intermittent training).</w:t>
            </w:r>
            <w:proofErr w:type="spellStart"/>
            <w:r w:rsidRPr="0052390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52390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.  </w:t>
            </w:r>
          </w:p>
        </w:tc>
        <w:tc>
          <w:tcPr>
            <w:tcW w:w="0" w:type="auto"/>
            <w:vAlign w:val="center"/>
          </w:tcPr>
          <w:p w14:paraId="4DD3F5B3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1771</w:t>
            </w:r>
          </w:p>
        </w:tc>
        <w:tc>
          <w:tcPr>
            <w:tcW w:w="0" w:type="auto"/>
            <w:vAlign w:val="center"/>
          </w:tcPr>
          <w:p w14:paraId="5785C445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947FE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309</w:t>
            </w:r>
          </w:p>
        </w:tc>
      </w:tr>
      <w:tr w:rsidR="00E81931" w:rsidRPr="00192D7D" w14:paraId="70DDEA9F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06A37D" w14:textId="4DC9B8BF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77" type="#_x0000_t75" style="width:20.1pt;height:18.4pt" o:ole="">
                  <v:imagedata r:id="rId9" o:title=""/>
                </v:shape>
                <w:control r:id="rId20" w:name="DefaultOcxName91" w:shapeid="_x0000_i1077"/>
              </w:object>
            </w:r>
          </w:p>
        </w:tc>
        <w:tc>
          <w:tcPr>
            <w:tcW w:w="0" w:type="auto"/>
            <w:vAlign w:val="center"/>
            <w:hideMark/>
          </w:tcPr>
          <w:p w14:paraId="0BBABD91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6071E46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7 or 8 </w:t>
            </w:r>
          </w:p>
        </w:tc>
        <w:tc>
          <w:tcPr>
            <w:tcW w:w="0" w:type="auto"/>
            <w:vAlign w:val="center"/>
          </w:tcPr>
          <w:p w14:paraId="2A21188E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2086</w:t>
            </w:r>
          </w:p>
        </w:tc>
        <w:tc>
          <w:tcPr>
            <w:tcW w:w="0" w:type="auto"/>
            <w:vAlign w:val="center"/>
          </w:tcPr>
          <w:p w14:paraId="52B7D11B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947FE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928</w:t>
            </w:r>
          </w:p>
        </w:tc>
      </w:tr>
      <w:tr w:rsidR="00E81931" w:rsidRPr="00192D7D" w14:paraId="68A02E66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7ED299" w14:textId="09DE0115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80" type="#_x0000_t75" style="width:20.1pt;height:18.4pt" o:ole="">
                  <v:imagedata r:id="rId9" o:title=""/>
                </v:shape>
                <w:control r:id="rId21" w:name="DefaultOcxName101" w:shapeid="_x0000_i1080"/>
              </w:object>
            </w:r>
          </w:p>
        </w:tc>
        <w:tc>
          <w:tcPr>
            <w:tcW w:w="0" w:type="auto"/>
            <w:vAlign w:val="center"/>
            <w:hideMark/>
          </w:tcPr>
          <w:p w14:paraId="7861DC5E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D500978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3 and 6 and 9 </w:t>
            </w:r>
          </w:p>
        </w:tc>
        <w:tc>
          <w:tcPr>
            <w:tcW w:w="0" w:type="auto"/>
            <w:vAlign w:val="center"/>
          </w:tcPr>
          <w:p w14:paraId="62881C3B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1AAFE2E5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947FE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09</w:t>
            </w:r>
          </w:p>
        </w:tc>
      </w:tr>
      <w:tr w:rsidR="00E81931" w:rsidRPr="00192D7D" w14:paraId="26407741" w14:textId="77777777" w:rsidTr="009565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20FCA2" w14:textId="437F22F8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object w:dxaOrig="225" w:dyaOrig="225">
                <v:shape id="_x0000_i1083" type="#_x0000_t75" style="width:20.1pt;height:18.4pt" o:ole="">
                  <v:imagedata r:id="rId9" o:title=""/>
                </v:shape>
                <w:control r:id="rId22" w:name="DefaultOcxName111" w:shapeid="_x0000_i1083"/>
              </w:object>
            </w:r>
          </w:p>
        </w:tc>
        <w:tc>
          <w:tcPr>
            <w:tcW w:w="0" w:type="auto"/>
            <w:vAlign w:val="center"/>
            <w:hideMark/>
          </w:tcPr>
          <w:p w14:paraId="6088BD2C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8CE3785" w14:textId="77777777" w:rsidR="00E81931" w:rsidRPr="00192D7D" w:rsidRDefault="00E81931" w:rsidP="0095652A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limit 10 </w:t>
            </w: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to (</w:t>
            </w:r>
            <w:proofErr w:type="spellStart"/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 language and humans)</w:t>
            </w:r>
          </w:p>
        </w:tc>
        <w:tc>
          <w:tcPr>
            <w:tcW w:w="0" w:type="auto"/>
            <w:vAlign w:val="center"/>
          </w:tcPr>
          <w:p w14:paraId="1A34D0CC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A0905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773ACFBD" w14:textId="77777777" w:rsidR="00E81931" w:rsidRPr="00192D7D" w:rsidRDefault="00E81931" w:rsidP="0095652A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947FE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04</w:t>
            </w:r>
          </w:p>
        </w:tc>
      </w:tr>
    </w:tbl>
    <w:p w14:paraId="329227B7" w14:textId="77777777" w:rsidR="00E81931" w:rsidRDefault="00E81931" w:rsidP="00E81931">
      <w:pPr>
        <w:rPr>
          <w:rFonts w:ascii="Times New Roman" w:hAnsi="Times New Roman" w:cs="Times New Roman"/>
        </w:rPr>
      </w:pPr>
    </w:p>
    <w:p w14:paraId="1CB737D9" w14:textId="0232EE7B" w:rsidR="00E81931" w:rsidRDefault="00E81931" w:rsidP="00E819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3.0 </w:t>
      </w:r>
      <w:r w:rsidRPr="0091791D">
        <w:rPr>
          <w:rFonts w:ascii="Times New Roman" w:hAnsi="Times New Roman" w:cs="Times New Roman"/>
          <w:b/>
        </w:rPr>
        <w:t xml:space="preserve">Web of Science </w:t>
      </w:r>
      <w:r>
        <w:rPr>
          <w:rFonts w:ascii="Times New Roman" w:hAnsi="Times New Roman" w:cs="Times New Roman"/>
          <w:b/>
        </w:rPr>
        <w:t>“Web of Science Core Collection”</w:t>
      </w:r>
    </w:p>
    <w:tbl>
      <w:tblPr>
        <w:tblW w:w="5000" w:type="pct"/>
        <w:tblCellSpacing w:w="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  <w:gridCol w:w="1248"/>
        <w:gridCol w:w="7059"/>
      </w:tblGrid>
      <w:tr w:rsidR="00E81931" w:rsidRPr="00C868CC" w14:paraId="35ED28E2" w14:textId="77777777" w:rsidTr="0095652A">
        <w:trPr>
          <w:tblCellSpacing w:w="22" w:type="dxa"/>
        </w:trPr>
        <w:tc>
          <w:tcPr>
            <w:tcW w:w="417" w:type="pct"/>
            <w:shd w:val="clear" w:color="auto" w:fill="E6E6E6"/>
            <w:hideMark/>
          </w:tcPr>
          <w:p w14:paraId="3BE64CB6" w14:textId="77777777" w:rsidR="00E81931" w:rsidRPr="00C868CC" w:rsidRDefault="00E81931" w:rsidP="0095652A">
            <w:pPr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GB"/>
              </w:rPr>
              <w:br/>
              <w:t>Set</w:t>
            </w:r>
          </w:p>
        </w:tc>
        <w:tc>
          <w:tcPr>
            <w:tcW w:w="659" w:type="pct"/>
            <w:shd w:val="clear" w:color="auto" w:fill="E6E6E6"/>
            <w:hideMark/>
          </w:tcPr>
          <w:p w14:paraId="0D19A388" w14:textId="77777777" w:rsidR="00E81931" w:rsidRPr="00C868CC" w:rsidRDefault="00E81931" w:rsidP="0095652A">
            <w:pPr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GB"/>
              </w:rPr>
              <w:br/>
              <w:t>Results</w:t>
            </w:r>
          </w:p>
        </w:tc>
        <w:tc>
          <w:tcPr>
            <w:tcW w:w="3827" w:type="pct"/>
            <w:shd w:val="clear" w:color="auto" w:fill="E6E6E6"/>
            <w:hideMark/>
          </w:tcPr>
          <w:p w14:paraId="2BA361D6" w14:textId="77777777" w:rsidR="00E81931" w:rsidRPr="00C868CC" w:rsidRDefault="00E81931" w:rsidP="0095652A">
            <w:pPr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GB"/>
              </w:rPr>
              <w:br/>
              <w:t xml:space="preserve">Save History / Create Alert Open Saved History </w:t>
            </w:r>
          </w:p>
        </w:tc>
      </w:tr>
      <w:tr w:rsidR="00E81931" w:rsidRPr="00C868CC" w14:paraId="7E22119E" w14:textId="77777777" w:rsidTr="0095652A">
        <w:trPr>
          <w:tblCellSpacing w:w="22" w:type="dxa"/>
        </w:trPr>
        <w:tc>
          <w:tcPr>
            <w:tcW w:w="417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6462D48" w14:textId="77777777" w:rsidR="00E81931" w:rsidRPr="00C868CC" w:rsidRDefault="00E81931" w:rsidP="0095652A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  <w:t># 4</w:t>
            </w:r>
          </w:p>
        </w:tc>
        <w:tc>
          <w:tcPr>
            <w:tcW w:w="659" w:type="pct"/>
            <w:hideMark/>
          </w:tcPr>
          <w:p w14:paraId="2D44126D" w14:textId="77777777" w:rsidR="00E81931" w:rsidRPr="00C868CC" w:rsidRDefault="00E81931" w:rsidP="0095652A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>
              <w:t>14</w:t>
            </w:r>
          </w:p>
        </w:tc>
        <w:tc>
          <w:tcPr>
            <w:tcW w:w="3827" w:type="pct"/>
            <w:hideMark/>
          </w:tcPr>
          <w:tbl>
            <w:tblPr>
              <w:tblW w:w="5000" w:type="pct"/>
              <w:tblCellSpacing w:w="2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"/>
              <w:gridCol w:w="6901"/>
            </w:tblGrid>
            <w:tr w:rsidR="00E81931" w:rsidRPr="009A6E24" w14:paraId="5EB10F6A" w14:textId="77777777" w:rsidTr="0095652A">
              <w:trPr>
                <w:tblCellSpacing w:w="22" w:type="dxa"/>
              </w:trPr>
              <w:tc>
                <w:tcPr>
                  <w:tcW w:w="0" w:type="auto"/>
                  <w:hideMark/>
                </w:tcPr>
                <w:p w14:paraId="2783AF53" w14:textId="77777777" w:rsidR="00E81931" w:rsidRPr="009A6E24" w:rsidRDefault="00E81931" w:rsidP="0095652A">
                  <w:pPr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01E9C0D3" w14:textId="77777777" w:rsidR="00E81931" w:rsidRPr="009A6E24" w:rsidRDefault="00E81931" w:rsidP="0095652A">
                  <w:pPr>
                    <w:rPr>
                      <w:rFonts w:ascii="Source Sans Pro" w:eastAsia="Times New Roman" w:hAnsi="Source Sans Pro" w:cs="Times New Roman"/>
                      <w:color w:val="333333"/>
                      <w:sz w:val="21"/>
                      <w:szCs w:val="21"/>
                      <w:lang w:eastAsia="en-GB"/>
                    </w:rPr>
                  </w:pPr>
                  <w:r w:rsidRPr="009A6E24">
                    <w:rPr>
                      <w:rFonts w:ascii="Source Sans Pro" w:eastAsia="Times New Roman" w:hAnsi="Source Sans Pro" w:cs="Times New Roman"/>
                      <w:color w:val="333333"/>
                      <w:sz w:val="21"/>
                      <w:szCs w:val="21"/>
                      <w:lang w:eastAsia="en-GB"/>
                    </w:rPr>
                    <w:t xml:space="preserve">#3 AND #1 </w:t>
                  </w:r>
                </w:p>
                <w:p w14:paraId="7F96FE91" w14:textId="77777777" w:rsidR="00E81931" w:rsidRPr="009A6E24" w:rsidRDefault="00E81931" w:rsidP="0095652A">
                  <w:pPr>
                    <w:rPr>
                      <w:rFonts w:ascii="Source Sans Pro" w:eastAsia="Times New Roman" w:hAnsi="Source Sans Pro" w:cs="Times New Roman"/>
                      <w:i/>
                      <w:iCs/>
                      <w:color w:val="666666"/>
                      <w:sz w:val="20"/>
                      <w:szCs w:val="20"/>
                      <w:lang w:eastAsia="en-GB"/>
                    </w:rPr>
                  </w:pPr>
                  <w:r w:rsidRPr="009A6E24">
                    <w:rPr>
                      <w:rFonts w:ascii="Source Sans Pro" w:eastAsia="Times New Roman" w:hAnsi="Source Sans Pro" w:cs="Times New Roman"/>
                      <w:i/>
                      <w:iCs/>
                      <w:color w:val="666666"/>
                      <w:sz w:val="20"/>
                      <w:szCs w:val="20"/>
                      <w:lang w:eastAsia="en-GB"/>
                    </w:rPr>
                    <w:t>Indexes=SCI-EXPANDED, SSCI, A&amp;HCI, CPCI-S, CPCI-SSH, ESCI Timespan=All years</w:t>
                  </w:r>
                </w:p>
              </w:tc>
            </w:tr>
          </w:tbl>
          <w:p w14:paraId="49A94753" w14:textId="77777777" w:rsidR="00E81931" w:rsidRPr="00C868CC" w:rsidRDefault="00E81931" w:rsidP="0095652A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GB"/>
              </w:rPr>
            </w:pPr>
          </w:p>
        </w:tc>
      </w:tr>
      <w:tr w:rsidR="00E81931" w:rsidRPr="00C868CC" w14:paraId="2490E375" w14:textId="77777777" w:rsidTr="0095652A">
        <w:trPr>
          <w:tblCellSpacing w:w="22" w:type="dxa"/>
        </w:trPr>
        <w:tc>
          <w:tcPr>
            <w:tcW w:w="417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C0ACBC3" w14:textId="77777777" w:rsidR="00E81931" w:rsidRPr="00C868CC" w:rsidRDefault="00E81931" w:rsidP="0095652A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  <w:t># 3</w:t>
            </w:r>
          </w:p>
        </w:tc>
        <w:tc>
          <w:tcPr>
            <w:tcW w:w="659" w:type="pct"/>
            <w:hideMark/>
          </w:tcPr>
          <w:p w14:paraId="4537F14C" w14:textId="77777777" w:rsidR="00E81931" w:rsidRPr="00C868CC" w:rsidRDefault="007D4199" w:rsidP="0095652A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hyperlink r:id="rId23" w:tooltip="Click to view the results" w:history="1">
              <w:r w:rsidR="00E81931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lang w:eastAsia="en-GB"/>
                </w:rPr>
                <w:t>1,552</w:t>
              </w:r>
            </w:hyperlink>
            <w:r w:rsidR="00E81931" w:rsidRPr="00C868CC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3827" w:type="pct"/>
            <w:hideMark/>
          </w:tcPr>
          <w:p w14:paraId="0E30DB63" w14:textId="77777777" w:rsidR="00E81931" w:rsidRPr="003936CB" w:rsidRDefault="00E81931" w:rsidP="0095652A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</w:pPr>
            <w:r w:rsidRPr="003936CB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>TOPIC:</w:t>
            </w:r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(((((high intensity intermittent training.mp.) OR repeated sprint training.mp.) OR sprint interval training.mp.) OR </w:t>
            </w:r>
            <w:proofErr w:type="spellStart"/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exp</w:t>
            </w:r>
            <w:proofErr w:type="spellEnd"/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High-Intensity Interval Training/)) </w:t>
            </w:r>
            <w:r w:rsidRPr="003936CB">
              <w:rPr>
                <w:rFonts w:ascii="Source Sans Pro" w:eastAsia="Times New Roman" w:hAnsi="Source Sans Pro" w:cs="Times New Roman"/>
                <w:i/>
                <w:iCs/>
                <w:color w:val="333333"/>
                <w:sz w:val="21"/>
                <w:szCs w:val="21"/>
                <w:lang w:eastAsia="en-GB"/>
              </w:rPr>
              <w:t>OR</w:t>
            </w:r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</w:t>
            </w:r>
            <w:r w:rsidRPr="003936CB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>TITLE:</w:t>
            </w:r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((((((("high intensity interval training") OR "sprint interval training") OR "HIIT") OR "repeated sprint training") OR "high intensity intermittent training"))) </w:t>
            </w:r>
          </w:p>
          <w:p w14:paraId="035D123A" w14:textId="77777777" w:rsidR="00E81931" w:rsidRPr="00C868CC" w:rsidRDefault="00E81931" w:rsidP="0095652A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3936CB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</w:tr>
      <w:tr w:rsidR="00E81931" w:rsidRPr="00C868CC" w14:paraId="7AC0F9F6" w14:textId="77777777" w:rsidTr="0095652A">
        <w:trPr>
          <w:tblCellSpacing w:w="22" w:type="dxa"/>
        </w:trPr>
        <w:tc>
          <w:tcPr>
            <w:tcW w:w="417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572D5AB" w14:textId="77777777" w:rsidR="00E81931" w:rsidRPr="00C868CC" w:rsidRDefault="00E81931" w:rsidP="0095652A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  <w:t># 2</w:t>
            </w:r>
          </w:p>
        </w:tc>
        <w:tc>
          <w:tcPr>
            <w:tcW w:w="659" w:type="pct"/>
            <w:hideMark/>
          </w:tcPr>
          <w:p w14:paraId="017BFCFB" w14:textId="77777777" w:rsidR="00E81931" w:rsidRPr="00C868CC" w:rsidRDefault="007D4199" w:rsidP="0095652A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hyperlink r:id="rId24" w:tooltip="Click to view the results" w:history="1">
              <w:r w:rsidR="00E81931">
                <w:rPr>
                  <w:rFonts w:ascii="Source Sans Pro" w:eastAsia="Times New Roman" w:hAnsi="Source Sans Pro" w:cs="Times New Roman"/>
                  <w:b/>
                  <w:bCs/>
                  <w:color w:val="005A84"/>
                  <w:sz w:val="21"/>
                  <w:szCs w:val="21"/>
                  <w:lang w:eastAsia="en-GB"/>
                </w:rPr>
                <w:t>141,788</w:t>
              </w:r>
            </w:hyperlink>
            <w:r w:rsidR="00E81931" w:rsidRPr="00C868CC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3827" w:type="pct"/>
            <w:hideMark/>
          </w:tcPr>
          <w:p w14:paraId="0CA4E654" w14:textId="77777777" w:rsidR="00E81931" w:rsidRPr="003936CB" w:rsidRDefault="00E81931" w:rsidP="0095652A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</w:pPr>
            <w:r w:rsidRPr="003936CB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>TOPIC:</w:t>
            </w:r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((</w:t>
            </w:r>
            <w:proofErr w:type="spellStart"/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exp</w:t>
            </w:r>
            <w:proofErr w:type="spellEnd"/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Aged/ or </w:t>
            </w:r>
            <w:proofErr w:type="spellStart"/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exp</w:t>
            </w:r>
            <w:proofErr w:type="spellEnd"/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Middle Aged/)) </w:t>
            </w:r>
            <w:r w:rsidRPr="003936CB">
              <w:rPr>
                <w:rFonts w:ascii="Source Sans Pro" w:eastAsia="Times New Roman" w:hAnsi="Source Sans Pro" w:cs="Times New Roman"/>
                <w:i/>
                <w:iCs/>
                <w:color w:val="333333"/>
                <w:sz w:val="21"/>
                <w:szCs w:val="21"/>
                <w:lang w:eastAsia="en-GB"/>
              </w:rPr>
              <w:t>OR</w:t>
            </w:r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</w:t>
            </w:r>
            <w:r w:rsidRPr="003936CB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>TITLE:</w:t>
            </w:r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(("older adult" or </w:t>
            </w:r>
            <w:r w:rsidRPr="003936CB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lastRenderedPageBreak/>
              <w:t xml:space="preserve">elderly)) </w:t>
            </w:r>
          </w:p>
          <w:p w14:paraId="2D24E063" w14:textId="77777777" w:rsidR="00E81931" w:rsidRPr="00C868CC" w:rsidRDefault="00E81931" w:rsidP="0095652A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3936CB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</w:tr>
      <w:tr w:rsidR="00E81931" w:rsidRPr="00C868CC" w14:paraId="2A3DE789" w14:textId="77777777" w:rsidTr="0095652A">
        <w:trPr>
          <w:tblCellSpacing w:w="22" w:type="dxa"/>
        </w:trPr>
        <w:tc>
          <w:tcPr>
            <w:tcW w:w="417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8423935" w14:textId="77777777" w:rsidR="00E81931" w:rsidRPr="00C868CC" w:rsidRDefault="00E81931" w:rsidP="0095652A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GB"/>
              </w:rPr>
              <w:lastRenderedPageBreak/>
              <w:t># 1</w:t>
            </w:r>
          </w:p>
        </w:tc>
        <w:tc>
          <w:tcPr>
            <w:tcW w:w="659" w:type="pct"/>
            <w:hideMark/>
          </w:tcPr>
          <w:p w14:paraId="7F997899" w14:textId="77777777" w:rsidR="00E81931" w:rsidRPr="00C868CC" w:rsidRDefault="00E81931" w:rsidP="0095652A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ource Sans Pro" w:hAnsi="Source Sans Pro"/>
                <w:color w:val="4B505A"/>
                <w:sz w:val="29"/>
                <w:szCs w:val="29"/>
                <w:lang w:val="en"/>
              </w:rPr>
              <w:t>20,748</w:t>
            </w:r>
          </w:p>
        </w:tc>
        <w:tc>
          <w:tcPr>
            <w:tcW w:w="3827" w:type="pct"/>
            <w:hideMark/>
          </w:tcPr>
          <w:p w14:paraId="3DB47753" w14:textId="77777777" w:rsidR="00E81931" w:rsidRPr="00C868CC" w:rsidRDefault="00E81931" w:rsidP="0095652A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</w:pPr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(</w:t>
            </w:r>
            <w:r w:rsidRPr="00C868CC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>TOPIC:</w:t>
            </w:r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((((</w:t>
            </w:r>
            <w:proofErr w:type="spellStart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exp</w:t>
            </w:r>
            <w:proofErr w:type="spellEnd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Muscle Weakness OR sarcopenia.mp.) OR </w:t>
            </w:r>
            <w:proofErr w:type="spellStart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exp</w:t>
            </w:r>
            <w:proofErr w:type="spellEnd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Muscle, Skeletal) OR </w:t>
            </w:r>
            <w:proofErr w:type="spellStart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exp</w:t>
            </w:r>
            <w:proofErr w:type="spellEnd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SARCOPENIA) OR </w:t>
            </w:r>
            <w:proofErr w:type="spellStart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exp</w:t>
            </w:r>
            <w:proofErr w:type="spellEnd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Muscular Atrophy) </w:t>
            </w:r>
            <w:r w:rsidRPr="00C868CC">
              <w:rPr>
                <w:rFonts w:ascii="Source Sans Pro" w:eastAsia="Times New Roman" w:hAnsi="Source Sans Pro" w:cs="Times New Roman"/>
                <w:i/>
                <w:iCs/>
                <w:color w:val="333333"/>
                <w:sz w:val="21"/>
                <w:szCs w:val="21"/>
                <w:lang w:eastAsia="en-GB"/>
              </w:rPr>
              <w:t>OR</w:t>
            </w:r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</w:t>
            </w:r>
            <w:r w:rsidRPr="00C868CC">
              <w:rPr>
                <w:rFonts w:ascii="Source Sans Pro" w:eastAsia="Times New Roman" w:hAnsi="Source Sans Pro" w:cs="Times New Roman"/>
                <w:b/>
                <w:bCs/>
                <w:color w:val="333333"/>
                <w:sz w:val="21"/>
                <w:szCs w:val="21"/>
                <w:lang w:eastAsia="en-GB"/>
              </w:rPr>
              <w:t>TITLE:</w:t>
            </w:r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 ((((((</w:t>
            </w:r>
            <w: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(</w:t>
            </w:r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(((((((("muscle mass" OR " muscle strength") OR " grip strength") OR " walking speed") OR " gait speed") OR " appendicular lean mass") OR " skeletal muscle index") OR " physical performance") OR " Timed Up-and-Go test") OR " muscle wasting") OR "age-related muscle los</w:t>
            </w:r>
            <w: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s") OR " </w:t>
            </w:r>
            <w:proofErr w:type="spellStart"/>
            <w: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myopen</w:t>
            </w:r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ia</w:t>
            </w:r>
            <w:proofErr w:type="spellEnd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") OR " </w:t>
            </w:r>
            <w:proofErr w:type="spellStart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dynapenic</w:t>
            </w:r>
            <w:proofErr w:type="spellEnd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") OR " sarcopenia") OR "</w:t>
            </w:r>
            <w:proofErr w:type="spellStart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>sarcopenic</w:t>
            </w:r>
            <w:proofErr w:type="spellEnd"/>
            <w:r w:rsidRPr="00C868CC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GB"/>
              </w:rPr>
              <w:t xml:space="preserve">")) </w:t>
            </w:r>
          </w:p>
          <w:p w14:paraId="4F527ACD" w14:textId="77777777" w:rsidR="00E81931" w:rsidRPr="00C868CC" w:rsidRDefault="00E81931" w:rsidP="0095652A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GB"/>
              </w:rPr>
            </w:pPr>
            <w:r>
              <w:rPr>
                <w:rFonts w:ascii="Source Sans Pro" w:hAnsi="Source Sans Pro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</w:tr>
    </w:tbl>
    <w:p w14:paraId="1F7FA8FD" w14:textId="40AB48BE" w:rsidR="00E81931" w:rsidRDefault="00E81931" w:rsidP="00E81931">
      <w:pPr>
        <w:rPr>
          <w:rFonts w:ascii="Times New Roman" w:hAnsi="Times New Roman" w:cs="Times New Roman"/>
          <w:b/>
        </w:rPr>
      </w:pPr>
    </w:p>
    <w:p w14:paraId="52BC10E0" w14:textId="06128342" w:rsidR="00E81931" w:rsidRDefault="00E81931" w:rsidP="00E81931">
      <w:pPr>
        <w:rPr>
          <w:rFonts w:ascii="Times New Roman" w:hAnsi="Times New Roman" w:cs="Times New Roman"/>
          <w:b/>
        </w:rPr>
      </w:pPr>
      <w:r w:rsidRPr="00E81931">
        <w:rPr>
          <w:rFonts w:ascii="Times New Roman" w:hAnsi="Times New Roman" w:cs="Times New Roman"/>
          <w:b/>
        </w:rPr>
        <w:t>4.0 Cochrane Central Register of Controlled Trial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CENTRA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7266"/>
        <w:gridCol w:w="1253"/>
      </w:tblGrid>
      <w:tr w:rsidR="00E81931" w:rsidRPr="00C868CC" w14:paraId="659E1472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3E05032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3931" w:type="pct"/>
            <w:shd w:val="clear" w:color="auto" w:fill="auto"/>
            <w:noWrap/>
            <w:vAlign w:val="bottom"/>
            <w:hideMark/>
          </w:tcPr>
          <w:p w14:paraId="1F715A72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arch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AA77771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E81931" w:rsidRPr="00C868CC" w14:paraId="3145E421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C8356EA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3931" w:type="pct"/>
            <w:shd w:val="clear" w:color="auto" w:fill="auto"/>
            <w:noWrap/>
            <w:vAlign w:val="bottom"/>
            <w:hideMark/>
          </w:tcPr>
          <w:p w14:paraId="55AA58BA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scriptor: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-intensity interval training] explode all trees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31AAC05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</w:t>
            </w:r>
          </w:p>
        </w:tc>
      </w:tr>
      <w:tr w:rsidR="00E81931" w:rsidRPr="00C868CC" w14:paraId="77677A87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14D9530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7861430D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(high intensity interval training or sprint interval training or HIIT or repeated sprint training or high intensity intermittent training))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,kw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46564A26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36</w:t>
            </w:r>
          </w:p>
        </w:tc>
      </w:tr>
      <w:tr w:rsidR="00E81931" w:rsidRPr="00C868CC" w14:paraId="089FBCA8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7D48E5E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106699C6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#1 or #2 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4B25EA71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970</w:t>
            </w:r>
          </w:p>
        </w:tc>
      </w:tr>
      <w:tr w:rsidR="00E81931" w:rsidRPr="00C868CC" w14:paraId="388DB69A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3153712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0FEE96AB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scriptor: [Muscle Weakness] explode all trees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4F16CB9A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</w:tr>
      <w:tr w:rsidR="00E81931" w:rsidRPr="00C868CC" w14:paraId="06717323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FA2FBC0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1AA0CB5F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scriptor: [Muscle, Skeletal] explode all trees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25A6AE17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09</w:t>
            </w:r>
          </w:p>
        </w:tc>
      </w:tr>
      <w:tr w:rsidR="00E81931" w:rsidRPr="00C868CC" w14:paraId="69589E59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95AC3D5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3A178C1C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scriptor: [Sarcopenia] explode all trees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3466DDD2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7</w:t>
            </w:r>
          </w:p>
        </w:tc>
      </w:tr>
      <w:tr w:rsidR="00E81931" w:rsidRPr="00C868CC" w14:paraId="71B96881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7BFAD1A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5F608015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le mass or "muscle strength" or "grip strength" or "walking speed" or "gait speed" or "appendicular lean mass" or "skeletal muscle index" or "physical performance" or "Timed Up-and-Go test" or "muscle wasting" or "age-related muscle loss" or "</w:t>
            </w: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penia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 or "</w:t>
            </w: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napenia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 or "</w:t>
            </w: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copeni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$":</w:t>
            </w: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,kw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Word variations have been searched) 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141E83F7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,011</w:t>
            </w:r>
          </w:p>
        </w:tc>
      </w:tr>
      <w:tr w:rsidR="00E81931" w:rsidRPr="00C868CC" w14:paraId="65050F3F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EB0B88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8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04264530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4 or #5 or #6 or #7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4B3901C0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,491</w:t>
            </w:r>
          </w:p>
        </w:tc>
      </w:tr>
      <w:tr w:rsidR="00E81931" w:rsidRPr="00C868CC" w14:paraId="13D8C1EF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</w:tcPr>
          <w:p w14:paraId="0E26BE54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9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7F605934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scriptor: [Aged, 80 and over] explode all trees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2E4B250A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</w:tr>
      <w:tr w:rsidR="00E81931" w:rsidRPr="00C868CC" w14:paraId="7DCB4249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D94A45E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0</w:t>
            </w:r>
          </w:p>
        </w:tc>
        <w:tc>
          <w:tcPr>
            <w:tcW w:w="3931" w:type="pct"/>
            <w:shd w:val="clear" w:color="auto" w:fill="auto"/>
            <w:noWrap/>
            <w:vAlign w:val="bottom"/>
            <w:hideMark/>
          </w:tcPr>
          <w:p w14:paraId="4A72B358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scriptor: [Aged] explode all trees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D5700ED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2</w:t>
            </w:r>
          </w:p>
        </w:tc>
      </w:tr>
      <w:tr w:rsidR="00E81931" w:rsidRPr="00C868CC" w14:paraId="3C9A6A3D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9BAE194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1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116CDCBC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H</w:t>
            </w:r>
            <w:proofErr w:type="spellEnd"/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scriptor: [Adult] explode all trees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185CD66A" w14:textId="77777777" w:rsidR="00E81931" w:rsidRPr="008A4AD8" w:rsidRDefault="00E81931" w:rsidP="009565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4</w:t>
            </w:r>
          </w:p>
        </w:tc>
      </w:tr>
      <w:tr w:rsidR="00E81931" w:rsidRPr="00C868CC" w14:paraId="00372007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AEA75D0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2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5FB66342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older adults" or "aged 65 and over" or "elderly"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730ACBBE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841</w:t>
            </w:r>
          </w:p>
        </w:tc>
      </w:tr>
      <w:tr w:rsidR="00E81931" w:rsidRPr="00C868CC" w14:paraId="3E80B709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DD46483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3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3820E9BB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9 or #10 or #11 or #12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61B381A0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,092</w:t>
            </w:r>
          </w:p>
        </w:tc>
      </w:tr>
      <w:tr w:rsidR="00E81931" w:rsidRPr="00C868CC" w14:paraId="49E20DFB" w14:textId="77777777" w:rsidTr="0095652A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AFA9AED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4</w:t>
            </w:r>
          </w:p>
        </w:tc>
        <w:tc>
          <w:tcPr>
            <w:tcW w:w="3931" w:type="pct"/>
            <w:shd w:val="clear" w:color="auto" w:fill="auto"/>
            <w:noWrap/>
            <w:vAlign w:val="bottom"/>
          </w:tcPr>
          <w:p w14:paraId="2B165AF4" w14:textId="77777777" w:rsidR="00E81931" w:rsidRPr="008A4AD8" w:rsidRDefault="00E81931" w:rsidP="009565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 and #8 and #13</w:t>
            </w:r>
          </w:p>
        </w:tc>
        <w:tc>
          <w:tcPr>
            <w:tcW w:w="678" w:type="pct"/>
            <w:shd w:val="clear" w:color="auto" w:fill="auto"/>
            <w:noWrap/>
            <w:vAlign w:val="bottom"/>
          </w:tcPr>
          <w:p w14:paraId="13AC0900" w14:textId="77777777" w:rsidR="00E81931" w:rsidRPr="008A4AD8" w:rsidRDefault="00E81931" w:rsidP="009565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</w:t>
            </w:r>
          </w:p>
        </w:tc>
      </w:tr>
    </w:tbl>
    <w:p w14:paraId="003F2CE1" w14:textId="79BD8125" w:rsidR="00E81931" w:rsidRDefault="00E81931" w:rsidP="00E81931">
      <w:pPr>
        <w:rPr>
          <w:rFonts w:ascii="Times New Roman" w:hAnsi="Times New Roman" w:cs="Times New Roman"/>
          <w:b/>
        </w:rPr>
      </w:pPr>
    </w:p>
    <w:p w14:paraId="761060A0" w14:textId="6D57C173" w:rsidR="003F7B71" w:rsidRDefault="003F7B71" w:rsidP="00E81931">
      <w:pPr>
        <w:rPr>
          <w:rFonts w:ascii="Times New Roman" w:hAnsi="Times New Roman" w:cs="Times New Roman"/>
          <w:b/>
        </w:rPr>
      </w:pPr>
    </w:p>
    <w:p w14:paraId="5AA54533" w14:textId="77777777" w:rsidR="003F7B71" w:rsidRPr="0091791D" w:rsidRDefault="003F7B71" w:rsidP="00E81931">
      <w:pPr>
        <w:rPr>
          <w:rFonts w:ascii="Times New Roman" w:hAnsi="Times New Roman" w:cs="Times New Roman"/>
          <w:b/>
        </w:rPr>
      </w:pPr>
    </w:p>
    <w:p w14:paraId="08D2502F" w14:textId="0F42337A" w:rsidR="00E81931" w:rsidRDefault="00E81931" w:rsidP="00E81931">
      <w:pPr>
        <w:rPr>
          <w:rFonts w:ascii="Times New Roman" w:hAnsi="Times New Roman" w:cs="Times New Roman"/>
          <w:b/>
        </w:rPr>
      </w:pPr>
      <w:r w:rsidRPr="006407F2">
        <w:rPr>
          <w:rFonts w:ascii="Times New Roman" w:hAnsi="Times New Roman" w:cs="Times New Roman"/>
          <w:b/>
        </w:rPr>
        <w:t>5.0 Scop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9"/>
        <w:gridCol w:w="7624"/>
        <w:gridCol w:w="1077"/>
      </w:tblGrid>
      <w:tr w:rsidR="00E81931" w14:paraId="6B23253E" w14:textId="77777777" w:rsidTr="0095652A">
        <w:tc>
          <w:tcPr>
            <w:tcW w:w="309" w:type="dxa"/>
          </w:tcPr>
          <w:p w14:paraId="075AC193" w14:textId="77777777" w:rsidR="00E81931" w:rsidRPr="00215EF5" w:rsidRDefault="00E81931" w:rsidP="00956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E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</w:p>
        </w:tc>
        <w:tc>
          <w:tcPr>
            <w:tcW w:w="7624" w:type="dxa"/>
          </w:tcPr>
          <w:p w14:paraId="3FC0C74D" w14:textId="77777777" w:rsidR="00E81931" w:rsidRPr="00215EF5" w:rsidRDefault="00E81931" w:rsidP="00956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1077" w:type="dxa"/>
          </w:tcPr>
          <w:p w14:paraId="61AAA906" w14:textId="77777777" w:rsidR="00E81931" w:rsidRPr="00215EF5" w:rsidRDefault="00E81931" w:rsidP="00956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E81931" w14:paraId="59337AC7" w14:textId="77777777" w:rsidTr="0095652A">
        <w:tc>
          <w:tcPr>
            <w:tcW w:w="309" w:type="dxa"/>
          </w:tcPr>
          <w:p w14:paraId="3E58A21A" w14:textId="77777777" w:rsidR="00E81931" w:rsidRPr="00215EF5" w:rsidRDefault="00E81931" w:rsidP="00956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24" w:type="dxa"/>
          </w:tcPr>
          <w:p w14:paraId="694F8C8B" w14:textId="77777777" w:rsidR="00E81931" w:rsidRPr="00215EF5" w:rsidRDefault="00E81931" w:rsidP="00956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gram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TITLE-ABS-KEY (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muscle  AND weakness/  OR  sarcopenia.mp.  OR 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muscle,  AND skeletal/  OR 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sarcopenia/  OR 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muscular  AND atrophy/ ) )  OR  ( ( TITLE-ABS-KEY ( muscle  AND mass )  OR  TITLE-ABS-KEY ( muscle  AND strength )  OR  TITLE-ABS-KEY ( grip  AND strength )  OR  TITLE-ABS-KEY ( walking  AND speed )  OR  TITLE-ABS-KEY ( gait  AND speed )  OR  TITLE-ABS-KEY ( appendicular  AND lean  AND mass )  OR  TITLE-ABS-KEY ( skeletal  AND muscle  AND index )  OR  TITLE-ABS-KEY ( physical  AND performance )  OR  TITLE-ABS-KEY ( timed  AND up-and-go  AND test )  OR  TITLE-ABS-KEY ( muscle  AND wasting )  OR  TITLE-ABS-KEY ( age-related  AND muscle  AND loss )  OR  TITLE-ABS-KEY (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myopenia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)  OR  TITLE-ABS-KEY (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dynapenia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)  OR  TITLE-ABS-KEY ( sarcopenia )  OR  TITLE-ABS-KEY (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sarcopenic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) ) ) )  AND  ( ( TITLE-ABS-KEY (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aged/  OR 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middle  AND aged/ ) )  OR  ( ( TITLE-ABS-KEY ( older  AND adult )  OR  TITLE-ABS-KEY ( elderly ) ) ) )  AND  ( ( TITLE-ABS-KEY ( high  AND intensity  AND intermittent  AND training.mp.  </w:t>
            </w:r>
            <w:proofErr w:type="gram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OR  repeated</w:t>
            </w:r>
            <w:proofErr w:type="gram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sprint  AND training.mp.  </w:t>
            </w:r>
            <w:proofErr w:type="gram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OR  sprint</w:t>
            </w:r>
            <w:proofErr w:type="gram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interval  AND training.mp.  OR 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 AND high-intensity  AND interval  AND training/ ) )  OR  ( ( TITLE-ABS-KEY ( high  AND intensity  AND interval  AND training )  OR  TITLE-ABS-KEY ( sprint  AND interval  AND training )  OR  TITLE-ABS-KEY ( </w:t>
            </w:r>
            <w:proofErr w:type="spellStart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hiit</w:t>
            </w:r>
            <w:proofErr w:type="spellEnd"/>
            <w:r w:rsidRPr="00215EF5">
              <w:rPr>
                <w:rFonts w:ascii="Times New Roman" w:hAnsi="Times New Roman" w:cs="Times New Roman"/>
                <w:sz w:val="20"/>
                <w:szCs w:val="20"/>
              </w:rPr>
              <w:t xml:space="preserve"> )  OR  TITLE-ABS-KEY ( repeated  AND sprint  AND training )  OR  TITLE-ABS-KEY ( high  AND intensity  AND intermittent  AND training ) ) ) )  </w:t>
            </w:r>
          </w:p>
        </w:tc>
        <w:tc>
          <w:tcPr>
            <w:tcW w:w="1077" w:type="dxa"/>
          </w:tcPr>
          <w:p w14:paraId="2BCFAD2E" w14:textId="77777777" w:rsidR="00E81931" w:rsidRPr="00215EF5" w:rsidRDefault="00E81931" w:rsidP="00956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EF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E81931" w14:paraId="3449B61E" w14:textId="77777777" w:rsidTr="0095652A">
        <w:tc>
          <w:tcPr>
            <w:tcW w:w="309" w:type="dxa"/>
          </w:tcPr>
          <w:p w14:paraId="26F9FF8F" w14:textId="77777777" w:rsidR="00E81931" w:rsidRDefault="00E81931" w:rsidP="0095652A">
            <w:r>
              <w:t>9</w:t>
            </w:r>
          </w:p>
        </w:tc>
        <w:tc>
          <w:tcPr>
            <w:tcW w:w="7624" w:type="dxa"/>
          </w:tcPr>
          <w:p w14:paraId="5FCDCD91" w14:textId="77777777" w:rsidR="00E81931" w:rsidRDefault="00E81931" w:rsidP="0095652A">
            <w:proofErr w:type="gramStart"/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</w:t>
            </w:r>
            <w:proofErr w:type="gramEnd"/>
            <w:r>
              <w:rPr>
                <w:rStyle w:val="txtsmaller"/>
                <w:rFonts w:ascii="NexusSan" w:hAnsi="NexusSan"/>
                <w:color w:val="323232"/>
              </w:rPr>
              <w:t>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high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mitte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proofErr w:type="gramStart"/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bold"/>
                <w:rFonts w:ascii="NexusSan" w:hAnsi="NexusSan"/>
                <w:color w:val="323232"/>
              </w:rPr>
              <w:t>repeated</w:t>
            </w:r>
            <w:proofErr w:type="gram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proofErr w:type="gramStart"/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proofErr w:type="gram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high-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/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high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hiit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repeated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high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mitte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75540B7D" w14:textId="77777777" w:rsidR="00E81931" w:rsidRDefault="00E81931" w:rsidP="0095652A">
            <w:r>
              <w:t>5373</w:t>
            </w:r>
          </w:p>
        </w:tc>
      </w:tr>
      <w:tr w:rsidR="00E81931" w14:paraId="4A54A9F0" w14:textId="77777777" w:rsidTr="0095652A">
        <w:tc>
          <w:tcPr>
            <w:tcW w:w="309" w:type="dxa"/>
          </w:tcPr>
          <w:p w14:paraId="0ADC728C" w14:textId="77777777" w:rsidR="00E81931" w:rsidRDefault="00E81931" w:rsidP="0095652A">
            <w:r>
              <w:t>8</w:t>
            </w:r>
          </w:p>
        </w:tc>
        <w:tc>
          <w:tcPr>
            <w:tcW w:w="7624" w:type="dxa"/>
          </w:tcPr>
          <w:p w14:paraId="46230993" w14:textId="77777777" w:rsidR="00E81931" w:rsidRDefault="00E81931" w:rsidP="0095652A"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high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hiit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repeated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high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mitte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49332664" w14:textId="77777777" w:rsidR="00E81931" w:rsidRDefault="00E81931" w:rsidP="0095652A">
            <w:r>
              <w:t>5373</w:t>
            </w:r>
          </w:p>
        </w:tc>
      </w:tr>
      <w:tr w:rsidR="00E81931" w14:paraId="7EBC6A36" w14:textId="77777777" w:rsidTr="0095652A">
        <w:tc>
          <w:tcPr>
            <w:tcW w:w="309" w:type="dxa"/>
          </w:tcPr>
          <w:p w14:paraId="2D082D56" w14:textId="77777777" w:rsidR="00E81931" w:rsidRDefault="00E81931" w:rsidP="0095652A">
            <w:r>
              <w:t>7</w:t>
            </w:r>
          </w:p>
        </w:tc>
        <w:tc>
          <w:tcPr>
            <w:tcW w:w="7624" w:type="dxa"/>
          </w:tcPr>
          <w:p w14:paraId="2DC00B38" w14:textId="77777777" w:rsidR="00E81931" w:rsidRDefault="00E81931" w:rsidP="0095652A"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proofErr w:type="gramStart"/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high</w:t>
            </w:r>
            <w:proofErr w:type="gram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mitte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proofErr w:type="gramStart"/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bold"/>
                <w:rFonts w:ascii="NexusSan" w:hAnsi="NexusSan"/>
                <w:color w:val="323232"/>
              </w:rPr>
              <w:t>repeated</w:t>
            </w:r>
            <w:proofErr w:type="gram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proofErr w:type="gramStart"/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bold"/>
                <w:rFonts w:ascii="NexusSan" w:hAnsi="NexusSan"/>
                <w:color w:val="323232"/>
              </w:rPr>
              <w:t>sprint</w:t>
            </w:r>
            <w:proofErr w:type="gram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high-intensity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terv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raining/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3B7B280E" w14:textId="77777777" w:rsidR="00E81931" w:rsidRDefault="00E81931" w:rsidP="0095652A">
            <w:r>
              <w:t>0</w:t>
            </w:r>
          </w:p>
        </w:tc>
      </w:tr>
      <w:tr w:rsidR="00E81931" w14:paraId="21F4D3CB" w14:textId="77777777" w:rsidTr="0095652A">
        <w:tc>
          <w:tcPr>
            <w:tcW w:w="309" w:type="dxa"/>
          </w:tcPr>
          <w:p w14:paraId="1D43A49D" w14:textId="77777777" w:rsidR="00E81931" w:rsidRDefault="00E81931" w:rsidP="0095652A">
            <w:r>
              <w:t>6</w:t>
            </w:r>
          </w:p>
        </w:tc>
        <w:tc>
          <w:tcPr>
            <w:tcW w:w="7624" w:type="dxa"/>
          </w:tcPr>
          <w:p w14:paraId="470ECC6A" w14:textId="77777777" w:rsidR="00E81931" w:rsidRDefault="00E81931" w:rsidP="0095652A"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ged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idd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ged/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older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dult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elderl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1DC4CCE3" w14:textId="77777777" w:rsidR="00E81931" w:rsidRDefault="00E81931" w:rsidP="0095652A">
            <w:r>
              <w:t>1384566</w:t>
            </w:r>
          </w:p>
        </w:tc>
      </w:tr>
      <w:tr w:rsidR="00E81931" w14:paraId="5BD99EB6" w14:textId="77777777" w:rsidTr="0095652A">
        <w:tc>
          <w:tcPr>
            <w:tcW w:w="309" w:type="dxa"/>
          </w:tcPr>
          <w:p w14:paraId="486DD67B" w14:textId="77777777" w:rsidR="00E81931" w:rsidRDefault="00E81931" w:rsidP="0095652A">
            <w:r>
              <w:t>5</w:t>
            </w:r>
          </w:p>
        </w:tc>
        <w:tc>
          <w:tcPr>
            <w:tcW w:w="7624" w:type="dxa"/>
          </w:tcPr>
          <w:p w14:paraId="38CA0E51" w14:textId="77777777" w:rsidR="00E81931" w:rsidRDefault="00E81931" w:rsidP="0095652A"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older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dult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elderl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3A9406E7" w14:textId="77777777" w:rsidR="00E81931" w:rsidRDefault="00E81931" w:rsidP="0095652A">
            <w:r>
              <w:rPr>
                <w:rStyle w:val="anchortext6"/>
                <w:rFonts w:ascii="NexusSan" w:hAnsi="NexusSan"/>
                <w:color w:val="007398"/>
              </w:rPr>
              <w:t>1,383,635</w:t>
            </w:r>
          </w:p>
        </w:tc>
      </w:tr>
      <w:tr w:rsidR="00E81931" w14:paraId="08E69B66" w14:textId="77777777" w:rsidTr="0095652A">
        <w:tc>
          <w:tcPr>
            <w:tcW w:w="309" w:type="dxa"/>
          </w:tcPr>
          <w:p w14:paraId="46AAA14E" w14:textId="77777777" w:rsidR="00E81931" w:rsidRDefault="00E81931" w:rsidP="0095652A">
            <w:r>
              <w:t>4</w:t>
            </w:r>
          </w:p>
        </w:tc>
        <w:tc>
          <w:tcPr>
            <w:tcW w:w="7624" w:type="dxa"/>
          </w:tcPr>
          <w:p w14:paraId="1AFB0A79" w14:textId="77777777" w:rsidR="00E81931" w:rsidRDefault="00E81931" w:rsidP="0095652A"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ged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idd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ged/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2BCD9555" w14:textId="77777777" w:rsidR="00E81931" w:rsidRDefault="00E81931" w:rsidP="0095652A">
            <w:r>
              <w:t>1,124</w:t>
            </w:r>
          </w:p>
        </w:tc>
      </w:tr>
      <w:tr w:rsidR="00E81931" w14:paraId="021D5297" w14:textId="77777777" w:rsidTr="0095652A">
        <w:tc>
          <w:tcPr>
            <w:tcW w:w="309" w:type="dxa"/>
          </w:tcPr>
          <w:p w14:paraId="11E45067" w14:textId="77777777" w:rsidR="00E81931" w:rsidRDefault="00E81931" w:rsidP="0095652A">
            <w:r>
              <w:t>3</w:t>
            </w:r>
          </w:p>
        </w:tc>
        <w:tc>
          <w:tcPr>
            <w:tcW w:w="7624" w:type="dxa"/>
          </w:tcPr>
          <w:p w14:paraId="7EED49AB" w14:textId="77777777" w:rsidR="00E81931" w:rsidRDefault="00E81931" w:rsidP="0095652A">
            <w:proofErr w:type="gramStart"/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</w:t>
            </w:r>
            <w:proofErr w:type="gramEnd"/>
            <w:r>
              <w:rPr>
                <w:rStyle w:val="txtsmaller"/>
                <w:rFonts w:ascii="NexusSan" w:hAnsi="NexusSan"/>
                <w:color w:val="323232"/>
              </w:rPr>
              <w:t>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weakness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bold"/>
                <w:rFonts w:ascii="NexusSan" w:hAnsi="NexusSan"/>
                <w:color w:val="323232"/>
              </w:rPr>
              <w:t>sarcopenia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,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keletal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arcopenia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ular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trophy/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ass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trength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grip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trength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walking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eed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gai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eed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appendicular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lean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ass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skelet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dex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physic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performance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timed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up-and-go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est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wast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age-related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loss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myopenia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dynapenia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sarcopenia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sarcopenic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7030258C" w14:textId="77777777" w:rsidR="00E81931" w:rsidRDefault="00E81931" w:rsidP="0095652A">
            <w:r>
              <w:t>501,096</w:t>
            </w:r>
          </w:p>
        </w:tc>
      </w:tr>
      <w:tr w:rsidR="00E81931" w14:paraId="73F4B6CC" w14:textId="77777777" w:rsidTr="0095652A">
        <w:tc>
          <w:tcPr>
            <w:tcW w:w="309" w:type="dxa"/>
          </w:tcPr>
          <w:p w14:paraId="39F61F88" w14:textId="77777777" w:rsidR="00E81931" w:rsidRDefault="00E81931" w:rsidP="0095652A">
            <w:r>
              <w:t>2</w:t>
            </w:r>
          </w:p>
        </w:tc>
        <w:tc>
          <w:tcPr>
            <w:tcW w:w="7624" w:type="dxa"/>
          </w:tcPr>
          <w:p w14:paraId="3224727C" w14:textId="77777777" w:rsidR="00E81931" w:rsidRPr="00215EF5" w:rsidRDefault="00E81931" w:rsidP="0095652A">
            <w:pPr>
              <w:rPr>
                <w:b/>
              </w:rPr>
            </w:pP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ass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trength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grip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trength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walking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eed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gait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peed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appendicular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lean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ass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skelet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index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physical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performance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timed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up-and-go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test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wasting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age-related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loss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myopenia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dynapenia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bold"/>
                <w:rFonts w:ascii="NexusSan" w:hAnsi="NexusSan"/>
                <w:color w:val="323232"/>
              </w:rPr>
              <w:t>sarcopenia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sarcopenic</w:t>
            </w:r>
            <w:proofErr w:type="spellEnd"/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3B48D3DE" w14:textId="77777777" w:rsidR="00E81931" w:rsidRDefault="00E81931" w:rsidP="0095652A">
            <w:r>
              <w:t>501,094</w:t>
            </w:r>
          </w:p>
        </w:tc>
      </w:tr>
      <w:tr w:rsidR="00E81931" w14:paraId="3626C45C" w14:textId="77777777" w:rsidTr="0095652A">
        <w:tc>
          <w:tcPr>
            <w:tcW w:w="309" w:type="dxa"/>
          </w:tcPr>
          <w:p w14:paraId="0E15B76F" w14:textId="77777777" w:rsidR="00E81931" w:rsidRDefault="00E81931" w:rsidP="0095652A">
            <w:r>
              <w:t>1</w:t>
            </w:r>
          </w:p>
        </w:tc>
        <w:tc>
          <w:tcPr>
            <w:tcW w:w="7624" w:type="dxa"/>
          </w:tcPr>
          <w:p w14:paraId="722AD298" w14:textId="77777777" w:rsidR="00E81931" w:rsidRPr="00215EF5" w:rsidRDefault="00E81931" w:rsidP="0095652A">
            <w:pPr>
              <w:rPr>
                <w:b/>
              </w:rPr>
            </w:pPr>
            <w:r>
              <w:rPr>
                <w:rStyle w:val="txtsmaller"/>
                <w:rFonts w:ascii="NexusSan" w:hAnsi="NexusSan"/>
                <w:color w:val="323232"/>
              </w:rPr>
              <w:t>TITLE-ABS-KEY</w:t>
            </w:r>
            <w:r>
              <w:rPr>
                <w:rFonts w:ascii="NexusSan" w:hAnsi="NexusSan"/>
                <w:color w:val="323232"/>
              </w:rPr>
              <w:t> </w:t>
            </w:r>
            <w:proofErr w:type="gramStart"/>
            <w:r>
              <w:rPr>
                <w:rStyle w:val="txtsmaller"/>
                <w:rFonts w:ascii="NexusSan" w:hAnsi="NexusSan"/>
                <w:color w:val="323232"/>
              </w:rPr>
              <w:t>(</w:t>
            </w:r>
            <w:r>
              <w:rPr>
                <w:rFonts w:ascii="NexusSan" w:hAnsi="NexusSan"/>
                <w:color w:val="323232"/>
              </w:rPr>
              <w:t> 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proofErr w:type="gram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weakness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bold"/>
                <w:rFonts w:ascii="NexusSan" w:hAnsi="NexusSan"/>
                <w:color w:val="323232"/>
              </w:rPr>
              <w:t>sarcopenia.mp.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le,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keletal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sarcopenia/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r>
              <w:rPr>
                <w:rStyle w:val="txtsmaller"/>
                <w:rFonts w:ascii="NexusSan" w:hAnsi="NexusSan"/>
                <w:color w:val="323232"/>
              </w:rPr>
              <w:t>OR</w:t>
            </w:r>
            <w:r>
              <w:rPr>
                <w:rFonts w:ascii="NexusSan" w:hAnsi="NexusSan"/>
                <w:color w:val="323232"/>
              </w:rPr>
              <w:t xml:space="preserve">  </w:t>
            </w:r>
            <w:proofErr w:type="spellStart"/>
            <w:r>
              <w:rPr>
                <w:rStyle w:val="txtsmallerbold"/>
                <w:rFonts w:ascii="NexusSan" w:hAnsi="NexusSan"/>
                <w:color w:val="323232"/>
              </w:rPr>
              <w:t>exp</w:t>
            </w:r>
            <w:proofErr w:type="spellEnd"/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muscular</w:t>
            </w:r>
            <w:r>
              <w:rPr>
                <w:rFonts w:ascii="NexusSan" w:hAnsi="NexusSan"/>
                <w:color w:val="323232"/>
              </w:rPr>
              <w:t>  AND </w:t>
            </w:r>
            <w:r>
              <w:rPr>
                <w:rStyle w:val="txtsmallerbold"/>
                <w:rFonts w:ascii="NexusSan" w:hAnsi="NexusSan"/>
                <w:color w:val="323232"/>
              </w:rPr>
              <w:t>atrophy/</w:t>
            </w:r>
            <w:r>
              <w:rPr>
                <w:rFonts w:ascii="NexusSan" w:hAnsi="NexusSan"/>
                <w:color w:val="323232"/>
              </w:rPr>
              <w:t> </w:t>
            </w:r>
            <w:r>
              <w:rPr>
                <w:rStyle w:val="txtsmaller"/>
                <w:rFonts w:ascii="NexusSan" w:hAnsi="NexusSan"/>
                <w:color w:val="323232"/>
              </w:rPr>
              <w:t>)</w:t>
            </w:r>
            <w:r>
              <w:rPr>
                <w:rFonts w:ascii="NexusSan" w:hAnsi="NexusSan"/>
                <w:color w:val="323232"/>
              </w:rPr>
              <w:t> </w:t>
            </w:r>
          </w:p>
        </w:tc>
        <w:tc>
          <w:tcPr>
            <w:tcW w:w="1077" w:type="dxa"/>
          </w:tcPr>
          <w:p w14:paraId="6FDE170A" w14:textId="77777777" w:rsidR="00E81931" w:rsidRDefault="00E81931" w:rsidP="0095652A">
            <w:r>
              <w:t>3</w:t>
            </w:r>
          </w:p>
        </w:tc>
      </w:tr>
    </w:tbl>
    <w:p w14:paraId="0847BC4A" w14:textId="77777777" w:rsidR="00E81931" w:rsidRPr="00E81931" w:rsidRDefault="00E81931" w:rsidP="00E81931">
      <w:pPr>
        <w:spacing w:after="0" w:line="240" w:lineRule="auto"/>
        <w:rPr>
          <w:rFonts w:ascii="Times New Roman" w:hAnsi="Times New Roman" w:cs="Times New Roman"/>
        </w:rPr>
      </w:pPr>
    </w:p>
    <w:p w14:paraId="430F2592" w14:textId="77777777" w:rsidR="00E81931" w:rsidRDefault="00E81931" w:rsidP="00E81931">
      <w:pPr>
        <w:spacing w:after="0" w:line="240" w:lineRule="auto"/>
        <w:rPr>
          <w:rFonts w:ascii="Times New Roman" w:hAnsi="Times New Roman" w:cs="Times New Roman"/>
          <w:b/>
        </w:rPr>
      </w:pPr>
    </w:p>
    <w:p w14:paraId="37211ED7" w14:textId="77777777" w:rsidR="00E81931" w:rsidRPr="00E81931" w:rsidRDefault="00E81931" w:rsidP="00E81931">
      <w:pPr>
        <w:spacing w:after="0" w:line="240" w:lineRule="auto"/>
        <w:rPr>
          <w:rFonts w:ascii="Times New Roman" w:hAnsi="Times New Roman" w:cs="Times New Roman"/>
          <w:b/>
        </w:rPr>
      </w:pPr>
    </w:p>
    <w:sectPr w:rsidR="00E81931" w:rsidRPr="00E81931">
      <w:footerReference w:type="defaul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4C115" w14:textId="77777777" w:rsidR="003F7B71" w:rsidRDefault="003F7B71" w:rsidP="003F7B71">
      <w:pPr>
        <w:spacing w:after="0" w:line="240" w:lineRule="auto"/>
      </w:pPr>
      <w:r>
        <w:separator/>
      </w:r>
    </w:p>
  </w:endnote>
  <w:endnote w:type="continuationSeparator" w:id="0">
    <w:p w14:paraId="7491BB3E" w14:textId="77777777" w:rsidR="003F7B71" w:rsidRDefault="003F7B71" w:rsidP="003F7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ource Sans Pro">
    <w:altName w:val="Times New Roman"/>
    <w:panose1 w:val="00000000000000000000"/>
    <w:charset w:val="00"/>
    <w:family w:val="roman"/>
    <w:notTrueType/>
    <w:pitch w:val="default"/>
  </w:font>
  <w:font w:name="NexusS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761680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AC293E1" w14:textId="11E615BD" w:rsidR="003F7B71" w:rsidRDefault="003F7B71">
            <w:pPr>
              <w:pStyle w:val="Footer"/>
              <w:jc w:val="center"/>
            </w:pPr>
            <w:r w:rsidRPr="003F7B7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7D419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3F7B7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7D419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  <w:r w:rsidRPr="003F7B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0F39E97" w14:textId="77777777" w:rsidR="003F7B71" w:rsidRDefault="003F7B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D8172" w14:textId="77777777" w:rsidR="003F7B71" w:rsidRDefault="003F7B71" w:rsidP="003F7B71">
      <w:pPr>
        <w:spacing w:after="0" w:line="240" w:lineRule="auto"/>
      </w:pPr>
      <w:r>
        <w:separator/>
      </w:r>
    </w:p>
  </w:footnote>
  <w:footnote w:type="continuationSeparator" w:id="0">
    <w:p w14:paraId="30BCE778" w14:textId="77777777" w:rsidR="003F7B71" w:rsidRDefault="003F7B71" w:rsidP="003F7B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F416C"/>
    <w:multiLevelType w:val="hybridMultilevel"/>
    <w:tmpl w:val="09C06F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164D57"/>
    <w:multiLevelType w:val="hybridMultilevel"/>
    <w:tmpl w:val="75D00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49B"/>
    <w:rsid w:val="003F7B71"/>
    <w:rsid w:val="00567291"/>
    <w:rsid w:val="007D4199"/>
    <w:rsid w:val="00CD2A97"/>
    <w:rsid w:val="00E81931"/>
    <w:rsid w:val="00F7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0C4B73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9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1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93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931"/>
    <w:rPr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E81931"/>
  </w:style>
  <w:style w:type="character" w:customStyle="1" w:styleId="dbname1">
    <w:name w:val="dbname1"/>
    <w:basedOn w:val="DefaultParagraphFont"/>
    <w:rsid w:val="00E81931"/>
    <w:rPr>
      <w:b/>
      <w:bCs/>
      <w:color w:val="0A0905"/>
    </w:rPr>
  </w:style>
  <w:style w:type="character" w:customStyle="1" w:styleId="dbdate1">
    <w:name w:val="dbdate1"/>
    <w:basedOn w:val="DefaultParagraphFont"/>
    <w:rsid w:val="00E81931"/>
    <w:rPr>
      <w:b w:val="0"/>
      <w:bCs w:val="0"/>
      <w:color w:val="0A0905"/>
      <w:sz w:val="20"/>
      <w:szCs w:val="20"/>
    </w:rPr>
  </w:style>
  <w:style w:type="table" w:styleId="TableGrid">
    <w:name w:val="Table Grid"/>
    <w:basedOn w:val="TableNormal"/>
    <w:uiPriority w:val="39"/>
    <w:rsid w:val="00E8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E81931"/>
  </w:style>
  <w:style w:type="character" w:customStyle="1" w:styleId="txtsmallerbold">
    <w:name w:val="txtsmallerbold"/>
    <w:basedOn w:val="DefaultParagraphFont"/>
    <w:rsid w:val="00E81931"/>
  </w:style>
  <w:style w:type="character" w:customStyle="1" w:styleId="anchortext6">
    <w:name w:val="anchortext6"/>
    <w:basedOn w:val="DefaultParagraphFont"/>
    <w:rsid w:val="00E81931"/>
  </w:style>
  <w:style w:type="paragraph" w:styleId="BalloonText">
    <w:name w:val="Balloon Text"/>
    <w:basedOn w:val="Normal"/>
    <w:link w:val="BalloonTextChar"/>
    <w:uiPriority w:val="99"/>
    <w:semiHidden/>
    <w:unhideWhenUsed/>
    <w:rsid w:val="00E81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7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B71"/>
  </w:style>
  <w:style w:type="paragraph" w:styleId="Footer">
    <w:name w:val="footer"/>
    <w:basedOn w:val="Normal"/>
    <w:link w:val="FooterChar"/>
    <w:uiPriority w:val="99"/>
    <w:unhideWhenUsed/>
    <w:rsid w:val="003F7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B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9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1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93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931"/>
    <w:rPr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E81931"/>
  </w:style>
  <w:style w:type="character" w:customStyle="1" w:styleId="dbname1">
    <w:name w:val="dbname1"/>
    <w:basedOn w:val="DefaultParagraphFont"/>
    <w:rsid w:val="00E81931"/>
    <w:rPr>
      <w:b/>
      <w:bCs/>
      <w:color w:val="0A0905"/>
    </w:rPr>
  </w:style>
  <w:style w:type="character" w:customStyle="1" w:styleId="dbdate1">
    <w:name w:val="dbdate1"/>
    <w:basedOn w:val="DefaultParagraphFont"/>
    <w:rsid w:val="00E81931"/>
    <w:rPr>
      <w:b w:val="0"/>
      <w:bCs w:val="0"/>
      <w:color w:val="0A0905"/>
      <w:sz w:val="20"/>
      <w:szCs w:val="20"/>
    </w:rPr>
  </w:style>
  <w:style w:type="table" w:styleId="TableGrid">
    <w:name w:val="Table Grid"/>
    <w:basedOn w:val="TableNormal"/>
    <w:uiPriority w:val="39"/>
    <w:rsid w:val="00E8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E81931"/>
  </w:style>
  <w:style w:type="character" w:customStyle="1" w:styleId="txtsmallerbold">
    <w:name w:val="txtsmallerbold"/>
    <w:basedOn w:val="DefaultParagraphFont"/>
    <w:rsid w:val="00E81931"/>
  </w:style>
  <w:style w:type="character" w:customStyle="1" w:styleId="anchortext6">
    <w:name w:val="anchortext6"/>
    <w:basedOn w:val="DefaultParagraphFont"/>
    <w:rsid w:val="00E81931"/>
  </w:style>
  <w:style w:type="paragraph" w:styleId="BalloonText">
    <w:name w:val="Balloon Text"/>
    <w:basedOn w:val="Normal"/>
    <w:link w:val="BalloonTextChar"/>
    <w:uiPriority w:val="99"/>
    <w:semiHidden/>
    <w:unhideWhenUsed/>
    <w:rsid w:val="00E81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7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B71"/>
  </w:style>
  <w:style w:type="paragraph" w:styleId="Footer">
    <w:name w:val="footer"/>
    <w:basedOn w:val="Normal"/>
    <w:link w:val="FooterChar"/>
    <w:uiPriority w:val="99"/>
    <w:unhideWhenUsed/>
    <w:rsid w:val="003F7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tx.ovid.com/sp-3.28.0a/ovidweb.cgi?&amp;S=IMJHFPCLEBDDFFAKNCFKHCDCDEIHAA00&amp;Sort+Sets=descending" TargetMode="External"/><Relationship Id="rId13" Type="http://schemas.openxmlformats.org/officeDocument/2006/relationships/control" Target="activeX/activeX3.xml"/><Relationship Id="rId18" Type="http://schemas.openxmlformats.org/officeDocument/2006/relationships/control" Target="activeX/activeX8.xm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control" Target="activeX/activeX11.xml"/><Relationship Id="rId7" Type="http://schemas.openxmlformats.org/officeDocument/2006/relationships/endnotes" Target="endnotes.xml"/><Relationship Id="rId12" Type="http://schemas.openxmlformats.org/officeDocument/2006/relationships/control" Target="activeX/activeX2.xml"/><Relationship Id="rId17" Type="http://schemas.openxmlformats.org/officeDocument/2006/relationships/control" Target="activeX/activeX7.xm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ontrol" Target="activeX/activeX6.xml"/><Relationship Id="rId20" Type="http://schemas.openxmlformats.org/officeDocument/2006/relationships/control" Target="activeX/activeX10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ovidsp.tx.ovid.com/sp-3.30.0b/ovidweb.cgi?&amp;S=IHMEFPLFHMDDDNDONCEKOHDCJAGIAA00&amp;Sort+Sets=descending" TargetMode="External"/><Relationship Id="rId24" Type="http://schemas.openxmlformats.org/officeDocument/2006/relationships/hyperlink" Target="http://apps.webofknowledge.com/summary.do?product=WOS&amp;doc=1&amp;qid=6&amp;SID=E5xlou7e1pC5qOIk1GO&amp;search_mode=GeneralSearch&amp;update_back2search_link_param=yes" TargetMode="External"/><Relationship Id="rId5" Type="http://schemas.openxmlformats.org/officeDocument/2006/relationships/webSettings" Target="webSettings.xml"/><Relationship Id="rId15" Type="http://schemas.openxmlformats.org/officeDocument/2006/relationships/control" Target="activeX/activeX5.xml"/><Relationship Id="rId23" Type="http://schemas.openxmlformats.org/officeDocument/2006/relationships/hyperlink" Target="http://apps.webofknowledge.com/summary.do?product=WOS&amp;doc=1&amp;qid=7&amp;SID=E5xlou7e1pC5qOIk1GO&amp;search_mode=GeneralSearch&amp;update_back2search_link_param=yes" TargetMode="External"/><Relationship Id="rId10" Type="http://schemas.openxmlformats.org/officeDocument/2006/relationships/control" Target="activeX/activeX1.xml"/><Relationship Id="rId19" Type="http://schemas.openxmlformats.org/officeDocument/2006/relationships/control" Target="activeX/activeX9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control" Target="activeX/activeX4.xml"/><Relationship Id="rId22" Type="http://schemas.openxmlformats.org/officeDocument/2006/relationships/control" Target="activeX/activeX12.xml"/><Relationship Id="rId27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72</Words>
  <Characters>8961</Characters>
  <Application>Microsoft Office Word</Application>
  <DocSecurity>4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Hurst</dc:creator>
  <cp:lastModifiedBy>, amshaveni</cp:lastModifiedBy>
  <cp:revision>2</cp:revision>
  <dcterms:created xsi:type="dcterms:W3CDTF">2021-08-19T03:11:00Z</dcterms:created>
  <dcterms:modified xsi:type="dcterms:W3CDTF">2021-08-19T03:11:00Z</dcterms:modified>
</cp:coreProperties>
</file>